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93E" w:rsidRPr="0025686C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2568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gt;XP_829304.1 protein kinase, putative [Trypanosoma </w:t>
      </w:r>
      <w:proofErr w:type="spellStart"/>
      <w:r w:rsidRPr="002568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rucei</w:t>
      </w:r>
      <w:proofErr w:type="spellEnd"/>
      <w:r w:rsidRPr="002568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2568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rucei</w:t>
      </w:r>
      <w:proofErr w:type="spellEnd"/>
      <w:r w:rsidRPr="002568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REU927]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ASYIASNVNSSTIAKGMSGDTAGFYGSSTTAMVPPPVVIASKTNHPKNQQYQSTFQADERGITHPRRSA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KRDRDNGIEQPSAIDQSATAANNSADSAVTPKSAHGVTSYASNKKKKVTYALPNQSRE</w:t>
      </w: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EGHFYVVLGED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IDASTGRFKILSLLGEGTFGKVVEAWDRKRKEYCAVKIVRNVPKYTRDAKIEIQFMERVRLSDVEDRFPL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MKIQRYFQNETGHMCIVMPKYGPCLLDWIMKHGPFNHRHLAQIIFQVGAALDYFHTELHLMHTDLKPENI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LMESGDTSVDPMTHRALPPEPCRVRICDLGGCCDERHSRTAIVSTRHYRSPEVVLSLGWMYSTDLWSMGC</w:t>
      </w:r>
    </w:p>
    <w:p w:rsidR="0041693E" w:rsidRPr="00697041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IIYELYTGKLLYDTHDNLEHLHLMEKTLGRLPADWSVRCGTQEARDLFTAAGTLQPCKDPKHIARIARAR</w:t>
      </w:r>
    </w:p>
    <w:p w:rsidR="0041693E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697041">
        <w:rPr>
          <w:rFonts w:ascii="Courier New" w:eastAsia="Times New Roman" w:hAnsi="Courier New" w:cs="Courier New"/>
          <w:color w:val="70AD47" w:themeColor="accent6"/>
          <w:sz w:val="20"/>
          <w:szCs w:val="20"/>
          <w:lang w:eastAsia="en-GB"/>
        </w:rPr>
        <w:t>PVREVITEPLLCDLILNLLHYDRQRRLNARQMMSHAYVHKYFP</w:t>
      </w:r>
      <w:r w:rsidRPr="00697041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CRQHPNHVDNRSKLPPTPVM</w:t>
      </w:r>
    </w:p>
    <w:p w:rsidR="0041693E" w:rsidRDefault="0041693E" w:rsidP="004169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41693E" w:rsidRPr="0025686C" w:rsidRDefault="0041693E" w:rsidP="0041693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C32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proofErr w:type="spellStart"/>
      <w:r w:rsidRPr="009E7C32">
        <w:rPr>
          <w:rFonts w:ascii="Times New Roman" w:hAnsi="Times New Roman" w:cs="Times New Roman"/>
          <w:b/>
          <w:i/>
          <w:sz w:val="24"/>
          <w:szCs w:val="24"/>
        </w:rPr>
        <w:t>bruce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KT19 sequence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E7C32">
        <w:rPr>
          <w:rFonts w:ascii="Times New Roman" w:hAnsi="Times New Roman" w:cs="Times New Roman"/>
          <w:i/>
          <w:sz w:val="24"/>
          <w:szCs w:val="24"/>
        </w:rPr>
        <w:t>Tb</w:t>
      </w:r>
      <w:r>
        <w:rPr>
          <w:rFonts w:ascii="Times New Roman" w:hAnsi="Times New Roman" w:cs="Times New Roman"/>
          <w:sz w:val="24"/>
          <w:szCs w:val="24"/>
        </w:rPr>
        <w:t xml:space="preserve">KKT19 sequence is shown </w:t>
      </w:r>
      <w:r w:rsidRPr="0025686C">
        <w:rPr>
          <w:rFonts w:ascii="Times New Roman" w:hAnsi="Times New Roman" w:cs="Times New Roman"/>
          <w:sz w:val="24"/>
          <w:szCs w:val="24"/>
        </w:rPr>
        <w:t>(</w:t>
      </w:r>
      <w:r w:rsidRPr="009E7C32">
        <w:rPr>
          <w:rFonts w:ascii="Times New Roman" w:hAnsi="Times New Roman" w:cs="Times New Roman"/>
          <w:sz w:val="24"/>
          <w:szCs w:val="24"/>
        </w:rPr>
        <w:t>https://www.ncbi.nlm.nih.gov/protein/XP_829304.1</w:t>
      </w:r>
      <w:r w:rsidRPr="0025686C">
        <w:rPr>
          <w:rFonts w:ascii="Times New Roman" w:hAnsi="Times New Roman" w:cs="Times New Roman"/>
          <w:sz w:val="24"/>
          <w:szCs w:val="24"/>
        </w:rPr>
        <w:t>). In gree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25686C">
        <w:rPr>
          <w:rFonts w:ascii="Times New Roman" w:hAnsi="Times New Roman" w:cs="Times New Roman"/>
          <w:sz w:val="24"/>
          <w:szCs w:val="24"/>
        </w:rPr>
        <w:t xml:space="preserve"> the residues that have been incorporated in the homology model.</w:t>
      </w:r>
    </w:p>
    <w:p w:rsidR="003C73F2" w:rsidRDefault="00005DD9"/>
    <w:sectPr w:rsidR="003C7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3E"/>
    <w:rsid w:val="00005DD9"/>
    <w:rsid w:val="0041693E"/>
    <w:rsid w:val="004439F3"/>
    <w:rsid w:val="004B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3A6A9-6F42-4D66-A113-B364D47C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orrie</dc:creator>
  <cp:keywords/>
  <dc:description/>
  <cp:lastModifiedBy>Leah Torrie</cp:lastModifiedBy>
  <cp:revision>2</cp:revision>
  <dcterms:created xsi:type="dcterms:W3CDTF">2019-05-22T14:15:00Z</dcterms:created>
  <dcterms:modified xsi:type="dcterms:W3CDTF">2019-05-22T14:15:00Z</dcterms:modified>
</cp:coreProperties>
</file>